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899" w:rsidRPr="00284B55" w:rsidRDefault="00853ED5" w:rsidP="001316EB">
      <w:pPr>
        <w:spacing w:line="360" w:lineRule="auto"/>
      </w:pPr>
      <w:bookmarkStart w:id="0" w:name="_GoBack"/>
      <w:bookmarkEnd w:id="0"/>
      <w:r>
        <w:rPr>
          <w:b/>
        </w:rPr>
        <w:t xml:space="preserve">Supplemental Table </w:t>
      </w:r>
      <w:r w:rsidR="00B66225">
        <w:rPr>
          <w:b/>
        </w:rPr>
        <w:t>3</w:t>
      </w:r>
      <w:r>
        <w:t xml:space="preserve">. </w:t>
      </w:r>
      <w:r w:rsidR="00310899" w:rsidRPr="00284B55">
        <w:t xml:space="preserve"> Pairwise matrix of approximate coastline geographic distance. </w:t>
      </w:r>
      <w:r w:rsidR="00284B55">
        <w:t xml:space="preserve"> Distances were generated using</w:t>
      </w:r>
      <w:r w:rsidR="00310899" w:rsidRPr="00284B55">
        <w:t xml:space="preserve"> Google Earth® and are reported in kilometers (km).</w:t>
      </w:r>
    </w:p>
    <w:tbl>
      <w:tblPr>
        <w:tblStyle w:val="PlainTable5"/>
        <w:tblW w:w="11520" w:type="dxa"/>
        <w:tblLook w:val="04A0" w:firstRow="1" w:lastRow="0" w:firstColumn="1" w:lastColumn="0" w:noHBand="0" w:noVBand="1"/>
      </w:tblPr>
      <w:tblGrid>
        <w:gridCol w:w="937"/>
        <w:gridCol w:w="98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73CDD" w:rsidRPr="00773CDD" w:rsidTr="0077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i w:val="0"/>
                <w:sz w:val="24"/>
              </w:rPr>
            </w:pP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LLM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MAT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SAB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MIS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APA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CEK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CHA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IND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HAR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WAS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SCA</w:t>
            </w: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LLM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MAT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9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SAB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56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MIS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26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97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693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APA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68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39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12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42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CEK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67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394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70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CHA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24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68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98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8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IND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985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695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41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725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29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024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73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HAR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30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01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739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04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619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345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058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2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773CDD" w:rsidRPr="00773CDD" w:rsidTr="00773C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WAS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39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10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824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13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704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43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143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40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773CDD" w:rsidRPr="00773CDD" w:rsidTr="0077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noWrap/>
            <w:hideMark/>
          </w:tcPr>
          <w:p w:rsidR="00773CDD" w:rsidRPr="00773CDD" w:rsidRDefault="00773CDD" w:rsidP="00853ED5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</w:pPr>
            <w:r w:rsidRPr="00773CD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4"/>
              </w:rPr>
              <w:t>SCA</w:t>
            </w:r>
          </w:p>
        </w:tc>
        <w:tc>
          <w:tcPr>
            <w:tcW w:w="983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53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324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97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277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850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57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289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552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773CDD" w:rsidRPr="00773CDD" w:rsidRDefault="00773CDD" w:rsidP="00853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773CDD">
              <w:rPr>
                <w:rFonts w:eastAsia="Times New Roman"/>
                <w:color w:val="000000"/>
              </w:rPr>
              <w:t>--</w:t>
            </w:r>
          </w:p>
        </w:tc>
      </w:tr>
    </w:tbl>
    <w:p w:rsidR="008A2A26" w:rsidRDefault="008A2A26" w:rsidP="00853ED5">
      <w:pPr>
        <w:jc w:val="center"/>
      </w:pPr>
    </w:p>
    <w:sectPr w:rsidR="008A2A26" w:rsidSect="00773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DD"/>
    <w:rsid w:val="001316EB"/>
    <w:rsid w:val="00284B55"/>
    <w:rsid w:val="00310899"/>
    <w:rsid w:val="00773CDD"/>
    <w:rsid w:val="007D577B"/>
    <w:rsid w:val="00853ED5"/>
    <w:rsid w:val="008A2A26"/>
    <w:rsid w:val="00B66225"/>
    <w:rsid w:val="00C8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183B5-34DB-4FBE-B360-61910A443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73C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108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3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ollenbeck</dc:creator>
  <cp:keywords/>
  <dc:description/>
  <cp:lastModifiedBy>John Gold</cp:lastModifiedBy>
  <cp:revision>2</cp:revision>
  <dcterms:created xsi:type="dcterms:W3CDTF">2018-07-18T21:08:00Z</dcterms:created>
  <dcterms:modified xsi:type="dcterms:W3CDTF">2018-07-18T21:08:00Z</dcterms:modified>
</cp:coreProperties>
</file>